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140" w:type="dxa"/>
        <w:tblLook w:val="04A0" w:firstRow="1" w:lastRow="0" w:firstColumn="1" w:lastColumn="0" w:noHBand="0" w:noVBand="1"/>
      </w:tblPr>
      <w:tblGrid>
        <w:gridCol w:w="3198"/>
        <w:gridCol w:w="1315"/>
        <w:gridCol w:w="1751"/>
        <w:gridCol w:w="1876"/>
      </w:tblGrid>
      <w:tr w:rsidR="0013581B" w14:paraId="626277EB" w14:textId="77777777">
        <w:trPr>
          <w:trHeight w:val="315"/>
        </w:trPr>
        <w:tc>
          <w:tcPr>
            <w:tcW w:w="814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B55B736" w14:textId="77777777" w:rsidR="0013581B" w:rsidRDefault="00E456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upplementary Table 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  Information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of sequences used in Fig. 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.</w:t>
            </w:r>
          </w:p>
        </w:tc>
      </w:tr>
      <w:tr w:rsidR="0013581B" w14:paraId="485119F0" w14:textId="77777777">
        <w:trPr>
          <w:trHeight w:val="285"/>
        </w:trPr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9F6263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Viru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8E5F02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bbreviations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DFB10E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S3_accession no.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98646A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dRp_accessio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no.</w:t>
            </w:r>
          </w:p>
        </w:tc>
      </w:tr>
      <w:tr w:rsidR="0013581B" w14:paraId="4108E76D" w14:textId="77777777">
        <w:trPr>
          <w:trHeight w:val="285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CE773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longsha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virus  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809C3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LSV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B2F4A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DO1617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22597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XE71873</w:t>
            </w:r>
          </w:p>
        </w:tc>
      </w:tr>
      <w:tr w:rsidR="0013581B" w14:paraId="65EBFB46" w14:textId="77777777">
        <w:trPr>
          <w:trHeight w:val="285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304B6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longsha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virus  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871DD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LSV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50A84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DO1616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164FC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DO16174</w:t>
            </w:r>
          </w:p>
        </w:tc>
      </w:tr>
      <w:tr w:rsidR="0013581B" w14:paraId="0713A163" w14:textId="77777777">
        <w:trPr>
          <w:trHeight w:val="227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3A391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po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virus  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6C42B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POIV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0A54C" w14:textId="77777777" w:rsidR="0013581B" w:rsidRPr="007B355F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7B355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P_62004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2423B" w14:textId="77777777" w:rsidR="0013581B" w:rsidRPr="007B355F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7B355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P_620045</w:t>
            </w:r>
          </w:p>
        </w:tc>
      </w:tr>
      <w:tr w:rsidR="0013581B" w14:paraId="37326D29" w14:textId="77777777">
        <w:trPr>
          <w:trHeight w:val="285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2FF2D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Beihai barnacle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iur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1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41B45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HBV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6E934" w14:textId="77777777" w:rsidR="0013581B" w:rsidRPr="007B355F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7B355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P_00917922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D4025" w14:textId="77777777" w:rsidR="0013581B" w:rsidRPr="007B355F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7B355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P_009179226</w:t>
            </w:r>
          </w:p>
        </w:tc>
      </w:tr>
      <w:tr w:rsidR="0013581B" w14:paraId="68E2460F" w14:textId="77777777">
        <w:trPr>
          <w:trHeight w:val="285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28DB3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Bole tick virus 4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2C14E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LTV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E866E" w14:textId="77777777" w:rsidR="0013581B" w:rsidRPr="007B355F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7B355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P_00917922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81388" w14:textId="77777777" w:rsidR="0013581B" w:rsidRPr="007B355F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7B355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P_009179221</w:t>
            </w:r>
          </w:p>
        </w:tc>
      </w:tr>
      <w:tr w:rsidR="0013581B" w14:paraId="033FB1FB" w14:textId="77777777">
        <w:trPr>
          <w:trHeight w:val="285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69ED1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ovine viral diarrhea virus 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78AF2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VDV-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A49A5" w14:textId="77777777" w:rsidR="0013581B" w:rsidRPr="007B355F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7B355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P_04093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80FB6" w14:textId="77777777" w:rsidR="0013581B" w:rsidRPr="007B355F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7B355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P_040937</w:t>
            </w:r>
          </w:p>
        </w:tc>
      </w:tr>
      <w:tr w:rsidR="0013581B" w14:paraId="011AF4F8" w14:textId="77777777">
        <w:trPr>
          <w:trHeight w:val="285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B9D36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Cell fusing agent virus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AEED9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FAV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9B739" w14:textId="77777777" w:rsidR="0013581B" w:rsidRPr="007B355F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7B355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P_00925925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6EEFB" w14:textId="77777777" w:rsidR="0013581B" w:rsidRPr="007B355F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7B355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P_009259257</w:t>
            </w:r>
          </w:p>
        </w:tc>
      </w:tr>
      <w:tr w:rsidR="0013581B" w14:paraId="662C5CF7" w14:textId="77777777">
        <w:trPr>
          <w:trHeight w:val="285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48339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rango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rango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flavivirus 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ACCDE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cFV</w:t>
            </w:r>
            <w:proofErr w:type="spellEnd"/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23799" w14:textId="77777777" w:rsidR="0013581B" w:rsidRPr="007B355F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7B355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QCH0071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BDD0F" w14:textId="77777777" w:rsidR="0013581B" w:rsidRPr="007B355F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7B355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QCH00713</w:t>
            </w:r>
          </w:p>
        </w:tc>
      </w:tr>
      <w:tr w:rsidR="0013581B" w14:paraId="1090BD29" w14:textId="77777777">
        <w:trPr>
          <w:trHeight w:val="285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76BBC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Dengue virus 1 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CFCBE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ENV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8B8A7" w14:textId="77777777" w:rsidR="0013581B" w:rsidRPr="007B355F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7B355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P_05943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097E9" w14:textId="77777777" w:rsidR="0013581B" w:rsidRPr="007B355F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7B355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P_059433</w:t>
            </w:r>
          </w:p>
        </w:tc>
      </w:tr>
      <w:tr w:rsidR="0013581B" w14:paraId="4F77011F" w14:textId="77777777">
        <w:trPr>
          <w:trHeight w:val="285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57695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Equine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epaciviru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2FDCF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HcV</w:t>
            </w:r>
            <w:proofErr w:type="spellEnd"/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FB335" w14:textId="77777777" w:rsidR="0013581B" w:rsidRPr="007B355F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7B355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P_00905889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ADD41" w14:textId="77777777" w:rsidR="0013581B" w:rsidRPr="007B355F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7B355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P_009058898</w:t>
            </w:r>
          </w:p>
        </w:tc>
      </w:tr>
      <w:tr w:rsidR="0013581B" w14:paraId="0C40E39B" w14:textId="77777777">
        <w:trPr>
          <w:trHeight w:val="285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2DB6E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Firefly squid flavivirus 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8C449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fSFV</w:t>
            </w:r>
            <w:proofErr w:type="spellEnd"/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ED645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CH0071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F0648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CH00714</w:t>
            </w:r>
          </w:p>
        </w:tc>
      </w:tr>
      <w:tr w:rsidR="0013581B" w14:paraId="3FC70D18" w14:textId="77777777">
        <w:trPr>
          <w:trHeight w:val="285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876EB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ambo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mosquito virus 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6E565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MV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B2D3B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P_00917922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30C98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P_009179224</w:t>
            </w:r>
          </w:p>
        </w:tc>
      </w:tr>
      <w:tr w:rsidR="0013581B" w14:paraId="65BA053D" w14:textId="77777777">
        <w:trPr>
          <w:trHeight w:val="285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E1E85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Gammar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evreux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flavivirus 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5B520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cFV</w:t>
            </w:r>
            <w:proofErr w:type="spellEnd"/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25A2E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CH0071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A4A1C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CH00712</w:t>
            </w:r>
          </w:p>
        </w:tc>
      </w:tr>
      <w:tr w:rsidR="0013581B" w14:paraId="3D08CD10" w14:textId="77777777">
        <w:trPr>
          <w:trHeight w:val="285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7E9AD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Gammar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ulex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flavivirus 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C56A2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pFV</w:t>
            </w:r>
            <w:proofErr w:type="spellEnd"/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454F4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CH0071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BCECA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CH00716</w:t>
            </w:r>
          </w:p>
        </w:tc>
      </w:tr>
      <w:tr w:rsidR="0013581B" w14:paraId="7AFAAFF1" w14:textId="77777777">
        <w:trPr>
          <w:trHeight w:val="285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FA2B4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Gentian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obu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ho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associated virus 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181B3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KaV</w:t>
            </w:r>
            <w:proofErr w:type="spellEnd"/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96D3E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P_00743886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0CCB9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P_007438864</w:t>
            </w:r>
          </w:p>
        </w:tc>
      </w:tr>
      <w:tr w:rsidR="0013581B" w14:paraId="2FD1E029" w14:textId="77777777">
        <w:trPr>
          <w:trHeight w:val="285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CAF7A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Hepatitis C virus 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4D021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CV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18916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67149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4D7A7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671491</w:t>
            </w:r>
          </w:p>
        </w:tc>
      </w:tr>
      <w:tr w:rsidR="0013581B" w14:paraId="1203DF83" w14:textId="77777777">
        <w:trPr>
          <w:trHeight w:val="285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14B1B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Hepatitis GB virus B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B05DA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BV-B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C5B22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5693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0E026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56931</w:t>
            </w:r>
          </w:p>
        </w:tc>
      </w:tr>
      <w:tr w:rsidR="0013581B" w14:paraId="1D5C3833" w14:textId="77777777">
        <w:trPr>
          <w:trHeight w:val="285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25691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Japanese encephalitis virus 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FD870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JEV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EF968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5943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2F7E0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59434</w:t>
            </w:r>
          </w:p>
        </w:tc>
      </w:tr>
      <w:tr w:rsidR="0013581B" w:rsidRPr="009611DA" w14:paraId="6B2A1EC4" w14:textId="77777777">
        <w:trPr>
          <w:trHeight w:val="285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4BEB0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Jingme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ick virus 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44EAF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JMTV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B8D60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P_00903000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B9B1A" w14:textId="291FA284" w:rsidR="0013581B" w:rsidRPr="008C26F9" w:rsidRDefault="007332E1" w:rsidP="008C26F9">
            <w:pPr>
              <w:pStyle w:val="pf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bookmarkStart w:id="0" w:name="OLE_LINK83"/>
            <w:bookmarkStart w:id="1" w:name="OLE_LINK84"/>
            <w:r w:rsidRPr="007332E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P_009029999</w:t>
            </w:r>
            <w:bookmarkEnd w:id="0"/>
            <w:bookmarkEnd w:id="1"/>
            <w:r w:rsidR="00AC1BBA" w:rsidRPr="008C26F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13581B" w14:paraId="76357193" w14:textId="77777777">
        <w:trPr>
          <w:trHeight w:val="285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B3BD0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Mosquito flavivirus K928 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28914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sV</w:t>
            </w:r>
            <w:proofErr w:type="spellEnd"/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1C165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P_00787750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52691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P_007877501</w:t>
            </w:r>
          </w:p>
        </w:tc>
      </w:tr>
      <w:tr w:rsidR="0013581B" w14:paraId="44B65B7F" w14:textId="77777777">
        <w:trPr>
          <w:trHeight w:val="285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2F9A1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Norway rat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estiviru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F7E9D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rPV</w:t>
            </w:r>
            <w:proofErr w:type="spellEnd"/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920E1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P_00910956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F3B65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P_009109567</w:t>
            </w:r>
          </w:p>
        </w:tc>
      </w:tr>
      <w:tr w:rsidR="0013581B" w14:paraId="0A297403" w14:textId="77777777">
        <w:trPr>
          <w:trHeight w:val="285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0EDC2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egiviru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A  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DDE0E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BV-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C89DD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4501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1C7C5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45010</w:t>
            </w:r>
          </w:p>
        </w:tc>
      </w:tr>
      <w:tr w:rsidR="0013581B" w14:paraId="3607DA1B" w14:textId="77777777">
        <w:trPr>
          <w:trHeight w:val="285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44757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egiviru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B  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1D3EA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BV-D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B5C80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P_00925619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85F97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P_009256194</w:t>
            </w:r>
          </w:p>
        </w:tc>
      </w:tr>
      <w:tr w:rsidR="0013581B" w14:paraId="0C4E663D" w14:textId="77777777">
        <w:trPr>
          <w:trHeight w:val="285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704C4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Rodent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epaciviru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EAD91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HV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56FC2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P_00790573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D6EBE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P_007905733</w:t>
            </w:r>
          </w:p>
        </w:tc>
      </w:tr>
      <w:tr w:rsidR="0013581B" w14:paraId="3F2428ED" w14:textId="77777777">
        <w:trPr>
          <w:trHeight w:val="285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4E543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abethe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flavivirus  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C1088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bFV</w:t>
            </w:r>
            <w:proofErr w:type="spellEnd"/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31F67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ZB7387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87EC6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ZB73874</w:t>
            </w:r>
          </w:p>
        </w:tc>
      </w:tr>
      <w:tr w:rsidR="0013581B" w14:paraId="7CC13EE3" w14:textId="77777777">
        <w:trPr>
          <w:trHeight w:val="285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2F25F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anxi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water strider virus 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92464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XWSV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5F02A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P_00917921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B3AF3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P_009179218</w:t>
            </w:r>
          </w:p>
        </w:tc>
      </w:tr>
      <w:tr w:rsidR="0013581B" w14:paraId="5225B1C8" w14:textId="77777777">
        <w:trPr>
          <w:trHeight w:val="285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676AA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haya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fly virus 4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31652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YFV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C3B54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P_00917922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CE2CD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P_009179225</w:t>
            </w:r>
          </w:p>
        </w:tc>
      </w:tr>
      <w:tr w:rsidR="0013581B" w14:paraId="28504F3D" w14:textId="77777777">
        <w:trPr>
          <w:trHeight w:val="285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2214C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haya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spider virus 4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419B5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YSV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AF7F8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P_00917921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795F2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P_009179219</w:t>
            </w:r>
          </w:p>
        </w:tc>
      </w:tr>
      <w:tr w:rsidR="0013581B" w14:paraId="046C2078" w14:textId="77777777">
        <w:trPr>
          <w:trHeight w:val="285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CA769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huangao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insect virus 7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F2F3A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AIV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393DE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P_00917940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C96A5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P_009179401</w:t>
            </w:r>
          </w:p>
        </w:tc>
      </w:tr>
      <w:tr w:rsidR="0013581B" w14:paraId="1EB284D3" w14:textId="77777777">
        <w:trPr>
          <w:trHeight w:val="285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65DFB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huangao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lacewing virus 2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03D7A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ALV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33C3F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P_00917922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B2F4E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P_009179223</w:t>
            </w:r>
          </w:p>
        </w:tc>
      </w:tr>
      <w:tr w:rsidR="0013581B" w14:paraId="4BEA7304" w14:textId="77777777">
        <w:trPr>
          <w:trHeight w:val="285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E630D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Southern pygmy squid flavivirus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ABFBD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tPSFV</w:t>
            </w:r>
            <w:proofErr w:type="spellEnd"/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AA394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CH0071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25097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CH00711</w:t>
            </w:r>
          </w:p>
        </w:tc>
      </w:tr>
      <w:tr w:rsidR="0013581B" w14:paraId="6A63C71E" w14:textId="77777777">
        <w:trPr>
          <w:trHeight w:val="285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B4933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oybean cyst nematode virus 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4272E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bCNV-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00114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P_00902857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62F5D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P_009028573</w:t>
            </w:r>
          </w:p>
        </w:tc>
      </w:tr>
      <w:tr w:rsidR="0013581B" w14:paraId="1BEFB2FC" w14:textId="77777777">
        <w:trPr>
          <w:trHeight w:val="285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ABCEB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ache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ick virus 8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E2FE1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CTV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FA089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P_00917921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E5A6C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P_009179217</w:t>
            </w:r>
          </w:p>
        </w:tc>
      </w:tr>
      <w:tr w:rsidR="0013581B" w14:paraId="3673DFB3" w14:textId="77777777">
        <w:trPr>
          <w:trHeight w:val="285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2278A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aman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bat virus 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3C99A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ABV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9E512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65890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5D25C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658908</w:t>
            </w:r>
          </w:p>
        </w:tc>
      </w:tr>
      <w:tr w:rsidR="0013581B" w14:paraId="7F2881F6" w14:textId="77777777">
        <w:trPr>
          <w:trHeight w:val="285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9AC6C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Tick-borne encephalitis virus 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86F46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BEV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18135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4313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6B19D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43135</w:t>
            </w:r>
          </w:p>
        </w:tc>
      </w:tr>
      <w:tr w:rsidR="0013581B" w14:paraId="49E04635" w14:textId="77777777">
        <w:trPr>
          <w:trHeight w:val="285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EC7D5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enli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shark virus 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50DD2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LSV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00A27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P_00917922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26457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P_009179227</w:t>
            </w:r>
          </w:p>
        </w:tc>
      </w:tr>
      <w:tr w:rsidR="0013581B" w14:paraId="42D47E1D" w14:textId="77777777">
        <w:trPr>
          <w:trHeight w:val="285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2289C" w14:textId="77777777" w:rsidR="0013581B" w:rsidRPr="00A94F9D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94F9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Wenzhou shark flavivirus 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CBBD7" w14:textId="77777777" w:rsidR="0013581B" w:rsidRPr="00A94F9D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94F9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ZSFV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F18C7" w14:textId="0362517B" w:rsidR="0013581B" w:rsidRPr="00A94F9D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94F9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K47387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62C77" w14:textId="77777777" w:rsidR="0013581B" w:rsidRPr="00A94F9D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94F9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VM87250</w:t>
            </w:r>
          </w:p>
        </w:tc>
      </w:tr>
      <w:tr w:rsidR="0013581B" w14:paraId="67BEC599" w14:textId="77777777">
        <w:trPr>
          <w:trHeight w:val="285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A5088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West Nile virus 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05163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NV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F426B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4172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3DBAA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41724</w:t>
            </w:r>
          </w:p>
        </w:tc>
      </w:tr>
      <w:tr w:rsidR="0013581B" w14:paraId="01E2F3DC" w14:textId="77777777">
        <w:trPr>
          <w:trHeight w:val="285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F6B4E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Wuhan aphid virus 1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45852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HAV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CF21D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P_00917938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148CF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P_009179388</w:t>
            </w:r>
          </w:p>
        </w:tc>
      </w:tr>
      <w:tr w:rsidR="0013581B" w14:paraId="00AEE5A7" w14:textId="77777777">
        <w:trPr>
          <w:trHeight w:val="285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1FD69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Wuhan aphid virus 2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391B8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HAV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A11E4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P_00917937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D2DB2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P_009179378</w:t>
            </w:r>
          </w:p>
        </w:tc>
      </w:tr>
      <w:tr w:rsidR="0013581B" w14:paraId="2EE85308" w14:textId="77777777">
        <w:trPr>
          <w:trHeight w:val="285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CDEEE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Wuhan centipede virus 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13133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HCev</w:t>
            </w:r>
            <w:proofErr w:type="spellEnd"/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91D36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P_00925474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2767B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P_009254745</w:t>
            </w:r>
          </w:p>
        </w:tc>
      </w:tr>
      <w:tr w:rsidR="0013581B" w14:paraId="7F8E1CDA" w14:textId="77777777">
        <w:trPr>
          <w:trHeight w:val="285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6279C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Wuhan cricket virus 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A4D02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HCV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92E8D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P_00917940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BB57B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P_009179405</w:t>
            </w:r>
          </w:p>
        </w:tc>
      </w:tr>
      <w:tr w:rsidR="0013581B" w14:paraId="38FC9BEC" w14:textId="77777777">
        <w:trPr>
          <w:trHeight w:val="285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5C9FD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Wuhan flea virus 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2ACE0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HFV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EEF88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P_00917940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80C4D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P_009179403</w:t>
            </w:r>
          </w:p>
        </w:tc>
      </w:tr>
      <w:tr w:rsidR="0013581B" w14:paraId="743F1861" w14:textId="77777777">
        <w:trPr>
          <w:trHeight w:val="285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67E2E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ingsha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cricket virus 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39590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SCV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D698A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P_00917922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69DC3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P_009179220</w:t>
            </w:r>
          </w:p>
        </w:tc>
      </w:tr>
      <w:tr w:rsidR="0013581B" w14:paraId="67657D9C" w14:textId="77777777">
        <w:trPr>
          <w:trHeight w:val="285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73993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inzhou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spider virus 2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88B74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ZSV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AACD1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P_00917922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4B94C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P_009179222</w:t>
            </w:r>
          </w:p>
        </w:tc>
      </w:tr>
      <w:tr w:rsidR="0013581B" w14:paraId="37024E88" w14:textId="77777777">
        <w:trPr>
          <w:trHeight w:val="285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0C42E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inzhou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spider virus 3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2F1E0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ZSV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5FE0F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P_00925474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05D92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P_009254746</w:t>
            </w:r>
          </w:p>
        </w:tc>
      </w:tr>
      <w:tr w:rsidR="0013581B" w14:paraId="79567CC1" w14:textId="77777777">
        <w:trPr>
          <w:trHeight w:val="285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B7C7D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anggou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tick virus 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3B361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GTV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586B2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BQ6508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D619D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BQ65056</w:t>
            </w:r>
          </w:p>
        </w:tc>
      </w:tr>
      <w:tr w:rsidR="0013581B" w14:paraId="7C2D18BB" w14:textId="77777777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5FCE536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Yellow fever virus  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1F20E13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FV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E12D75A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4172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3DC797A" w14:textId="77777777" w:rsidR="0013581B" w:rsidRDefault="00E45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41726</w:t>
            </w:r>
          </w:p>
        </w:tc>
      </w:tr>
    </w:tbl>
    <w:p w14:paraId="691AAED9" w14:textId="77777777" w:rsidR="0013581B" w:rsidRDefault="0013581B"/>
    <w:sectPr w:rsidR="001358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37F737" w14:textId="77777777" w:rsidR="00CC45C2" w:rsidRDefault="00CC45C2" w:rsidP="00B06A5B">
      <w:r>
        <w:separator/>
      </w:r>
    </w:p>
  </w:endnote>
  <w:endnote w:type="continuationSeparator" w:id="0">
    <w:p w14:paraId="4B4614AF" w14:textId="77777777" w:rsidR="00CC45C2" w:rsidRDefault="00CC45C2" w:rsidP="00B06A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1FDA33" w14:textId="77777777" w:rsidR="00CC45C2" w:rsidRDefault="00CC45C2" w:rsidP="00B06A5B">
      <w:r>
        <w:separator/>
      </w:r>
    </w:p>
  </w:footnote>
  <w:footnote w:type="continuationSeparator" w:id="0">
    <w:p w14:paraId="46A164F1" w14:textId="77777777" w:rsidR="00CC45C2" w:rsidRDefault="00CC45C2" w:rsidP="00B06A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xMre0NDM2MbQwszBT0lEKTi0uzszPAykwrgUAk0wDJiwAAAA="/>
  </w:docVars>
  <w:rsids>
    <w:rsidRoot w:val="005478C1"/>
    <w:rsid w:val="0005754C"/>
    <w:rsid w:val="00090913"/>
    <w:rsid w:val="0013581B"/>
    <w:rsid w:val="001D7F3C"/>
    <w:rsid w:val="00272A99"/>
    <w:rsid w:val="00307799"/>
    <w:rsid w:val="003575E2"/>
    <w:rsid w:val="004372FF"/>
    <w:rsid w:val="004C6125"/>
    <w:rsid w:val="004F074A"/>
    <w:rsid w:val="005478C1"/>
    <w:rsid w:val="0061197E"/>
    <w:rsid w:val="006B1C1D"/>
    <w:rsid w:val="006D544A"/>
    <w:rsid w:val="007238DA"/>
    <w:rsid w:val="007332E1"/>
    <w:rsid w:val="007B355F"/>
    <w:rsid w:val="00831DF6"/>
    <w:rsid w:val="008C26F9"/>
    <w:rsid w:val="008C4E32"/>
    <w:rsid w:val="00926AE2"/>
    <w:rsid w:val="009611DA"/>
    <w:rsid w:val="00A83163"/>
    <w:rsid w:val="00A94F9D"/>
    <w:rsid w:val="00AC1BBA"/>
    <w:rsid w:val="00AF47B6"/>
    <w:rsid w:val="00B06A5B"/>
    <w:rsid w:val="00B841F4"/>
    <w:rsid w:val="00CC45C2"/>
    <w:rsid w:val="00D809C0"/>
    <w:rsid w:val="00E02240"/>
    <w:rsid w:val="00E35F71"/>
    <w:rsid w:val="00E45648"/>
    <w:rsid w:val="00FF3646"/>
    <w:rsid w:val="7FBE1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45372B88"/>
  <w15:docId w15:val="{6CA25E62-712E-4479-944C-DE86D64A9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B355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7B355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B355F"/>
    <w:rPr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35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355F"/>
    <w:rPr>
      <w:b/>
      <w:bCs/>
      <w:kern w:val="2"/>
      <w:sz w:val="21"/>
      <w:szCs w:val="22"/>
    </w:rPr>
  </w:style>
  <w:style w:type="paragraph" w:customStyle="1" w:styleId="pf0">
    <w:name w:val="pf0"/>
    <w:basedOn w:val="Normal"/>
    <w:rsid w:val="00AC1BB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cf01">
    <w:name w:val="cf01"/>
    <w:basedOn w:val="DefaultParagraphFont"/>
    <w:rsid w:val="00AC1BBA"/>
    <w:rPr>
      <w:rFonts w:ascii="Microsoft YaHei UI" w:eastAsia="Microsoft YaHei UI" w:hAnsi="Microsoft YaHei UI" w:hint="eastAsia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6A5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A5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46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6</Words>
  <Characters>2356</Characters>
  <Application>Microsoft Office Word</Application>
  <DocSecurity>0</DocSecurity>
  <Lines>19</Lines>
  <Paragraphs>5</Paragraphs>
  <ScaleCrop>false</ScaleCrop>
  <Company>china</Company>
  <LinksUpToDate>false</LinksUpToDate>
  <CharactersWithSpaces>2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 Xuan</dc:creator>
  <cp:lastModifiedBy>Ghatineh, Ellie</cp:lastModifiedBy>
  <cp:revision>2</cp:revision>
  <dcterms:created xsi:type="dcterms:W3CDTF">2021-06-07T15:02:00Z</dcterms:created>
  <dcterms:modified xsi:type="dcterms:W3CDTF">2021-06-07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D104AACE9B754A9FA7A664A70A0D57CE</vt:lpwstr>
  </property>
</Properties>
</file>